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2092"/>
        <w:tblW w:w="14360" w:type="dxa"/>
        <w:tblLook w:val="04A0"/>
      </w:tblPr>
      <w:tblGrid>
        <w:gridCol w:w="2980"/>
        <w:gridCol w:w="791"/>
        <w:gridCol w:w="1418"/>
        <w:gridCol w:w="1209"/>
        <w:gridCol w:w="4544"/>
        <w:gridCol w:w="791"/>
        <w:gridCol w:w="1418"/>
        <w:gridCol w:w="1209"/>
      </w:tblGrid>
      <w:tr w:rsidR="001857CD" w:rsidRPr="001857CD" w:rsidTr="001857CD">
        <w:trPr>
          <w:trHeight w:val="300"/>
        </w:trPr>
        <w:tc>
          <w:tcPr>
            <w:tcW w:w="1436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upplemental Tabel 3. CV (Co-efficient variation), average expression (AVE) and standard deviation (SD) values of previous reported RGs and newly identified RGs in tomato</w:t>
            </w:r>
          </w:p>
        </w:tc>
      </w:tr>
      <w:tr w:rsidR="001857CD" w:rsidRPr="001857CD" w:rsidTr="001857CD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Published reference genes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CV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AVE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4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elected reference genes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CV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AVE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D</w:t>
            </w:r>
          </w:p>
        </w:tc>
      </w:tr>
      <w:tr w:rsidR="001857CD" w:rsidRPr="001857CD" w:rsidTr="001857CD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宋体" w:hint="eastAsia"/>
                <w:color w:val="000000"/>
                <w:kern w:val="0"/>
                <w:sz w:val="20"/>
                <w:szCs w:val="20"/>
              </w:rPr>
              <w:t xml:space="preserve">       </w:t>
            </w: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5g01447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749.51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503.51 </w:t>
            </w: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6g00536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426.50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43.08 </w:t>
            </w:r>
          </w:p>
        </w:tc>
      </w:tr>
      <w:tr w:rsidR="001857CD" w:rsidRPr="001857CD" w:rsidTr="001857CD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6g00506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1087.98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365.93 </w:t>
            </w: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1g08804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631.03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67.19 </w:t>
            </w:r>
          </w:p>
        </w:tc>
      </w:tr>
      <w:tr w:rsidR="001857CD" w:rsidRPr="001857CD" w:rsidTr="001857CD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10g00658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714.89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461.64 </w:t>
            </w: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2g06307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296.10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31.72 </w:t>
            </w:r>
          </w:p>
        </w:tc>
      </w:tr>
      <w:tr w:rsidR="001857CD" w:rsidRPr="001857CD" w:rsidTr="001857CD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11g00646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1010.99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366.36 </w:t>
            </w: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12g09599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318.60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38.03 </w:t>
            </w:r>
          </w:p>
        </w:tc>
      </w:tr>
      <w:tr w:rsidR="001857CD" w:rsidRPr="001857CD" w:rsidTr="001857CD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9g07422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1g10417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315.77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39.09 </w:t>
            </w:r>
          </w:p>
        </w:tc>
      </w:tr>
      <w:tr w:rsidR="001857CD" w:rsidRPr="001857CD" w:rsidTr="001857CD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11g00533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581.10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173.27 </w:t>
            </w: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11g07003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295.42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38.41 </w:t>
            </w:r>
          </w:p>
        </w:tc>
      </w:tr>
      <w:tr w:rsidR="001857CD" w:rsidRPr="001857CD" w:rsidTr="001857CD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12g09675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3.0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1g09115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380.93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51.65 </w:t>
            </w:r>
          </w:p>
        </w:tc>
      </w:tr>
      <w:tr w:rsidR="001857CD" w:rsidRPr="001857CD" w:rsidTr="001857CD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10g05581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1.2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215.58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270.65 </w:t>
            </w: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11g04293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1127.48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173.84 </w:t>
            </w:r>
          </w:p>
        </w:tc>
      </w:tr>
      <w:tr w:rsidR="001857CD" w:rsidRPr="001857CD" w:rsidTr="001857CD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7g06661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6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138.29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87.48 </w:t>
            </w: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3g03195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423.03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72.16 </w:t>
            </w:r>
          </w:p>
        </w:tc>
      </w:tr>
      <w:tr w:rsidR="001857CD" w:rsidRPr="001857CD" w:rsidTr="001857CD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1g02881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509.47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163.90 </w:t>
            </w: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10g07845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325.47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56.35 </w:t>
            </w:r>
          </w:p>
        </w:tc>
      </w:tr>
      <w:tr w:rsidR="001857CD" w:rsidRPr="001857CD" w:rsidTr="001857CD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4g00977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357.63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66.08 </w:t>
            </w: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5g0238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359.88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66.21 </w:t>
            </w:r>
          </w:p>
        </w:tc>
      </w:tr>
      <w:tr w:rsidR="001857CD" w:rsidRPr="001857CD" w:rsidTr="001857CD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6g07212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123.23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54.52 </w:t>
            </w: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4g00977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357.63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66.08 </w:t>
            </w:r>
          </w:p>
        </w:tc>
      </w:tr>
      <w:tr w:rsidR="001857CD" w:rsidRPr="001857CD" w:rsidTr="001857CD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6g06115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25.65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4.61 </w:t>
            </w: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1g10345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290.35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57.17 </w:t>
            </w:r>
          </w:p>
        </w:tc>
      </w:tr>
      <w:tr w:rsidR="001857CD" w:rsidRPr="001857CD" w:rsidTr="001857CD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1g01134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33.86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6.37 </w:t>
            </w: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6g07697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295.24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59.41 </w:t>
            </w:r>
          </w:p>
        </w:tc>
      </w:tr>
      <w:tr w:rsidR="001857CD" w:rsidRPr="001857CD" w:rsidTr="001857CD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5g0238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359.88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66.21 </w:t>
            </w: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1g01075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307.14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66.20 </w:t>
            </w:r>
          </w:p>
        </w:tc>
      </w:tr>
      <w:tr w:rsidR="001857CD" w:rsidRPr="001857CD" w:rsidTr="001857CD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6g05382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7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46.74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36.99 </w:t>
            </w: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10g08119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343.20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75.59 </w:t>
            </w:r>
          </w:p>
        </w:tc>
      </w:tr>
      <w:tr w:rsidR="001857CD" w:rsidRPr="001857CD" w:rsidTr="001857CD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3g11581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21.89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4.05 </w:t>
            </w: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4g05635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361.36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80.13 </w:t>
            </w:r>
          </w:p>
        </w:tc>
      </w:tr>
      <w:tr w:rsidR="001857CD" w:rsidRPr="001857CD" w:rsidTr="001857CD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1g02893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19.73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3.47 </w:t>
            </w: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1g1047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328.99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76.08 </w:t>
            </w:r>
          </w:p>
        </w:tc>
      </w:tr>
      <w:tr w:rsidR="001857CD" w:rsidRPr="001857CD" w:rsidTr="001857CD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10g04985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57.07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8.74 </w:t>
            </w: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10g00648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302.13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70.43 </w:t>
            </w:r>
          </w:p>
        </w:tc>
      </w:tr>
      <w:tr w:rsidR="001857CD" w:rsidRPr="001857CD" w:rsidTr="001857CD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2g08788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2.3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8.89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20.51 </w:t>
            </w: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10g08357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315.21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73.94 </w:t>
            </w:r>
          </w:p>
        </w:tc>
      </w:tr>
      <w:tr w:rsidR="001857CD" w:rsidRPr="001857CD" w:rsidTr="001857CD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4g08149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8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310.75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260.80 </w:t>
            </w: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2g0892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308.20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73.34 </w:t>
            </w:r>
          </w:p>
        </w:tc>
      </w:tr>
      <w:tr w:rsidR="001857CD" w:rsidRPr="001857CD" w:rsidTr="001857CD">
        <w:trPr>
          <w:trHeight w:val="300"/>
        </w:trPr>
        <w:tc>
          <w:tcPr>
            <w:tcW w:w="2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9g008700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11.38 </w:t>
            </w: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4.12 </w:t>
            </w:r>
          </w:p>
        </w:tc>
        <w:tc>
          <w:tcPr>
            <w:tcW w:w="4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8g081190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921.87 </w:t>
            </w: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219.98 </w:t>
            </w:r>
          </w:p>
        </w:tc>
      </w:tr>
      <w:tr w:rsidR="001857CD" w:rsidRPr="001857CD" w:rsidTr="001857CD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5g00705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15.12 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6.19 </w:t>
            </w:r>
          </w:p>
        </w:tc>
        <w:tc>
          <w:tcPr>
            <w:tcW w:w="4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6g03654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313.34 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75.33 </w:t>
            </w:r>
          </w:p>
        </w:tc>
      </w:tr>
      <w:tr w:rsidR="001857CD" w:rsidRPr="001857CD" w:rsidTr="001857CD">
        <w:trPr>
          <w:trHeight w:val="300"/>
        </w:trPr>
        <w:tc>
          <w:tcPr>
            <w:tcW w:w="2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lastRenderedPageBreak/>
              <w:t>Solyc03g078400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936.20 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366.21 </w:t>
            </w:r>
          </w:p>
        </w:tc>
        <w:tc>
          <w:tcPr>
            <w:tcW w:w="4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2g080630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299.59 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73.31 </w:t>
            </w:r>
          </w:p>
        </w:tc>
      </w:tr>
      <w:tr w:rsidR="001857CD" w:rsidRPr="001857CD" w:rsidTr="001857CD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1g10834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55.89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53.30 </w:t>
            </w: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5g0502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273.74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74.29 </w:t>
            </w:r>
          </w:p>
        </w:tc>
      </w:tr>
      <w:tr w:rsidR="001857CD" w:rsidRPr="001857CD" w:rsidTr="001857CD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3g11101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5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232.95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117.84 </w:t>
            </w: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1g08732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323.81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98.74 </w:t>
            </w:r>
          </w:p>
        </w:tc>
      </w:tr>
      <w:tr w:rsidR="001857CD" w:rsidRPr="001857CD" w:rsidTr="001857CD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1g05694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6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353.13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220.70 </w:t>
            </w: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6g00751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1168.89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366.06 </w:t>
            </w:r>
          </w:p>
        </w:tc>
      </w:tr>
      <w:tr w:rsidR="001857CD" w:rsidRPr="001857CD" w:rsidTr="001857CD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1g08848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31.76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27.28 </w:t>
            </w: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6g00506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1087.98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365.93 </w:t>
            </w:r>
          </w:p>
        </w:tc>
      </w:tr>
      <w:tr w:rsidR="001857CD" w:rsidRPr="001857CD" w:rsidTr="001857CD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11g05121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2g08436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342.72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103.36 </w:t>
            </w:r>
          </w:p>
        </w:tc>
      </w:tr>
      <w:tr w:rsidR="001857CD" w:rsidRPr="001857CD" w:rsidTr="001857CD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8g00696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25.10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4.52 </w:t>
            </w: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9g08265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379.89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128.66 </w:t>
            </w:r>
          </w:p>
        </w:tc>
      </w:tr>
      <w:tr w:rsidR="001857CD" w:rsidRPr="001857CD" w:rsidTr="001857CD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7g02539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12.10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2.27 </w:t>
            </w: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12g0446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411.07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123.91 </w:t>
            </w:r>
          </w:p>
        </w:tc>
      </w:tr>
      <w:tr w:rsidR="001857CD" w:rsidRPr="001857CD" w:rsidTr="001857CD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10g0061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12.65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2.90 </w:t>
            </w: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1g10787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382.28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70.08 </w:t>
            </w:r>
          </w:p>
        </w:tc>
      </w:tr>
      <w:tr w:rsidR="001857CD" w:rsidRPr="001857CD" w:rsidTr="001857CD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7g06292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13.86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5.04 </w:t>
            </w: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12g0558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396.13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109.38 </w:t>
            </w:r>
          </w:p>
        </w:tc>
      </w:tr>
      <w:tr w:rsidR="001857CD" w:rsidRPr="001857CD" w:rsidTr="001857CD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1g11178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51.71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8.03 </w:t>
            </w: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12g00859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415.42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92.65 </w:t>
            </w:r>
          </w:p>
        </w:tc>
      </w:tr>
      <w:tr w:rsidR="001857CD" w:rsidRPr="001857CD" w:rsidTr="001857CD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6g05142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32.71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3.33 </w:t>
            </w: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2g08554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486.08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344.41 </w:t>
            </w:r>
          </w:p>
        </w:tc>
      </w:tr>
      <w:tr w:rsidR="001857CD" w:rsidRPr="001857CD" w:rsidTr="001857CD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12g05712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53.39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20.29 </w:t>
            </w: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9g00926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582.76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198.30 </w:t>
            </w:r>
          </w:p>
        </w:tc>
      </w:tr>
      <w:tr w:rsidR="001857CD" w:rsidRPr="001857CD" w:rsidTr="001857CD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1g00929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12.64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2.13 </w:t>
            </w: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11g00533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581.10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173.27 </w:t>
            </w:r>
          </w:p>
        </w:tc>
      </w:tr>
      <w:tr w:rsidR="001857CD" w:rsidRPr="001857CD" w:rsidTr="001857CD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9g01873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40.47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9.04 </w:t>
            </w: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1g02881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509.47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163.90 </w:t>
            </w:r>
          </w:p>
        </w:tc>
      </w:tr>
      <w:tr w:rsidR="001857CD" w:rsidRPr="001857CD" w:rsidTr="001857CD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2g08811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24.17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5.60 </w:t>
            </w: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1g09505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450.92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142.95 </w:t>
            </w:r>
          </w:p>
        </w:tc>
      </w:tr>
      <w:tr w:rsidR="001857CD" w:rsidRPr="001857CD" w:rsidTr="001857CD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8g06086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16.22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5.49 </w:t>
            </w: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10g07486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607.99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201.89 </w:t>
            </w:r>
          </w:p>
        </w:tc>
      </w:tr>
      <w:tr w:rsidR="001857CD" w:rsidRPr="001857CD" w:rsidTr="001857CD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9g00964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85.87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33.36 </w:t>
            </w: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1857CD" w:rsidRPr="001857CD" w:rsidTr="001857CD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4g01537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113.34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23.36 </w:t>
            </w: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1857CD" w:rsidRPr="001857CD" w:rsidTr="001857CD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8g00514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8.70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2.34 </w:t>
            </w: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1857CD" w:rsidRPr="001857CD" w:rsidTr="001857CD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2g06292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40.12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6.79 </w:t>
            </w: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1857CD" w:rsidRPr="001857CD" w:rsidTr="001857CD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10g07691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21.74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7.30 </w:t>
            </w: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1857CD" w:rsidRPr="001857CD" w:rsidTr="001857CD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3g12198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46.41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7.54 </w:t>
            </w: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1857CD" w:rsidRPr="001857CD" w:rsidTr="001857CD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1g09714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29.74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5.98 </w:t>
            </w: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1857CD" w:rsidRPr="001857CD" w:rsidTr="001857CD">
        <w:trPr>
          <w:trHeight w:val="300"/>
        </w:trPr>
        <w:tc>
          <w:tcPr>
            <w:tcW w:w="2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7g007040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35.27 </w:t>
            </w: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9.11 </w:t>
            </w:r>
          </w:p>
        </w:tc>
        <w:tc>
          <w:tcPr>
            <w:tcW w:w="4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1857CD" w:rsidRPr="001857CD" w:rsidTr="001857CD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6g06931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42.48 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6.81 </w:t>
            </w:r>
          </w:p>
        </w:tc>
        <w:tc>
          <w:tcPr>
            <w:tcW w:w="4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1857CD" w:rsidRPr="001857CD" w:rsidTr="001857CD">
        <w:trPr>
          <w:trHeight w:val="300"/>
        </w:trPr>
        <w:tc>
          <w:tcPr>
            <w:tcW w:w="2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lastRenderedPageBreak/>
              <w:t>Solyc03g078020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10.30 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2.37 </w:t>
            </w:r>
          </w:p>
        </w:tc>
        <w:tc>
          <w:tcPr>
            <w:tcW w:w="4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1857CD" w:rsidRPr="001857CD" w:rsidTr="001857CD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10g07818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58.11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8.03 </w:t>
            </w: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1857CD" w:rsidRPr="001857CD" w:rsidTr="001857CD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2g08923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27.49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6.55 </w:t>
            </w: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1857CD" w:rsidRPr="001857CD" w:rsidTr="001857CD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6g03672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30.44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6.63 </w:t>
            </w: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1857CD" w:rsidRPr="001857CD" w:rsidTr="001857CD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1g10962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96.22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13.79 </w:t>
            </w: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1857CD" w:rsidRPr="001857CD" w:rsidTr="001857CD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7g06451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137.46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30.52 </w:t>
            </w: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1857CD" w:rsidRPr="001857CD" w:rsidTr="001857CD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11g07193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28.44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6.34 </w:t>
            </w: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1857CD" w:rsidRPr="001857CD" w:rsidTr="001857CD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6g0840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52.97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14.00 </w:t>
            </w: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1857CD" w:rsidRPr="001857CD" w:rsidTr="001857CD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4g00923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68.21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61.70 </w:t>
            </w: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1857CD" w:rsidRPr="001857CD" w:rsidTr="001857CD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6g07387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86.61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17.85 </w:t>
            </w: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1857CD" w:rsidRPr="001857CD" w:rsidTr="001857CD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9g05576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27.95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5.75 </w:t>
            </w: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1857CD" w:rsidRPr="001857CD" w:rsidTr="001857CD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12g00578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28.40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5.96 </w:t>
            </w: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1857CD" w:rsidRPr="001857CD" w:rsidTr="001857CD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4g00861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10.78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2.71 </w:t>
            </w: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1857CD" w:rsidRPr="001857CD" w:rsidTr="001857CD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4g0153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7.36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2.09 </w:t>
            </w: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1857CD" w:rsidRPr="001857CD" w:rsidTr="001857CD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10g0058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117.74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20.81 </w:t>
            </w: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1857CD" w:rsidRPr="001857CD" w:rsidTr="001857CD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12g02113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20.63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5.14 </w:t>
            </w: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1857CD" w:rsidRPr="001857CD" w:rsidTr="001857CD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1g07933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17.43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4.37 </w:t>
            </w: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1857CD" w:rsidRPr="001857CD" w:rsidTr="001857CD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7g04155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20.45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3.60 </w:t>
            </w: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1857CD" w:rsidRPr="001857CD" w:rsidTr="001857CD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3g05942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10.47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2.13 </w:t>
            </w: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1857CD" w:rsidRPr="001857CD" w:rsidTr="001857CD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11g07195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18.71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4.83 </w:t>
            </w: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1857CD" w:rsidRPr="001857CD" w:rsidTr="001857CD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12g09957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25.18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12.48 </w:t>
            </w: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1857CD" w:rsidRPr="001857CD" w:rsidTr="001857CD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10g0449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10.90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5.50 </w:t>
            </w: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1857CD" w:rsidRPr="001857CD" w:rsidTr="001857CD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10g08427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13.61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2.85 </w:t>
            </w: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1857CD" w:rsidRPr="001857CD" w:rsidTr="001857CD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6g01675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25.45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5.36 </w:t>
            </w: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1857CD" w:rsidRPr="001857CD" w:rsidTr="001857CD">
        <w:trPr>
          <w:trHeight w:val="300"/>
        </w:trPr>
        <w:tc>
          <w:tcPr>
            <w:tcW w:w="2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2g092380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10.74 </w:t>
            </w: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2.03 </w:t>
            </w:r>
          </w:p>
        </w:tc>
        <w:tc>
          <w:tcPr>
            <w:tcW w:w="4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1857CD" w:rsidRPr="001857CD" w:rsidTr="001857CD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5g05296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18.86 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2.78 </w:t>
            </w:r>
          </w:p>
        </w:tc>
        <w:tc>
          <w:tcPr>
            <w:tcW w:w="4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1857CD" w:rsidRPr="001857CD" w:rsidTr="001857CD">
        <w:trPr>
          <w:trHeight w:val="300"/>
        </w:trPr>
        <w:tc>
          <w:tcPr>
            <w:tcW w:w="2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lastRenderedPageBreak/>
              <w:t>Solyc06g009860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3.00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4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1857CD" w:rsidRPr="001857CD" w:rsidTr="001857CD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10g00895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12.91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2.80 </w:t>
            </w: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1857CD" w:rsidRPr="001857CD" w:rsidTr="001857CD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10g05545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25.87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7.00 </w:t>
            </w: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1857CD" w:rsidRPr="001857CD" w:rsidTr="001857CD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5g00658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10.94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2.52 </w:t>
            </w: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1857CD" w:rsidRPr="001857CD" w:rsidTr="001857CD">
        <w:trPr>
          <w:trHeight w:val="300"/>
        </w:trPr>
        <w:tc>
          <w:tcPr>
            <w:tcW w:w="2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3g121310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87.27 </w:t>
            </w: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17.67 </w:t>
            </w:r>
          </w:p>
        </w:tc>
        <w:tc>
          <w:tcPr>
            <w:tcW w:w="4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1857CD" w:rsidRPr="001857CD" w:rsidTr="001857CD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olyc09g01018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39.89 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857CD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9.35 </w:t>
            </w:r>
          </w:p>
        </w:tc>
        <w:tc>
          <w:tcPr>
            <w:tcW w:w="4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57CD" w:rsidRPr="001857CD" w:rsidRDefault="001857CD" w:rsidP="001857CD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</w:tr>
    </w:tbl>
    <w:p w:rsidR="00F13170" w:rsidRDefault="00F13170"/>
    <w:sectPr w:rsidR="00F13170" w:rsidSect="001857C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13170" w:rsidRDefault="00F13170" w:rsidP="001857CD">
      <w:r>
        <w:separator/>
      </w:r>
    </w:p>
  </w:endnote>
  <w:endnote w:type="continuationSeparator" w:id="1">
    <w:p w:rsidR="00F13170" w:rsidRDefault="00F13170" w:rsidP="001857C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13170" w:rsidRDefault="00F13170" w:rsidP="001857CD">
      <w:r>
        <w:separator/>
      </w:r>
    </w:p>
  </w:footnote>
  <w:footnote w:type="continuationSeparator" w:id="1">
    <w:p w:rsidR="00F13170" w:rsidRDefault="00F13170" w:rsidP="001857C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857CD"/>
    <w:rsid w:val="001857CD"/>
    <w:rsid w:val="00F131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857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857C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857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857C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1720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3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3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C2888E7-01E9-41BF-8C34-56E883226B03}"/>
</file>

<file path=customXml/itemProps2.xml><?xml version="1.0" encoding="utf-8"?>
<ds:datastoreItem xmlns:ds="http://schemas.openxmlformats.org/officeDocument/2006/customXml" ds:itemID="{8627DD8E-9A40-410F-8D9B-80484D188104}"/>
</file>

<file path=customXml/itemProps3.xml><?xml version="1.0" encoding="utf-8"?>
<ds:datastoreItem xmlns:ds="http://schemas.openxmlformats.org/officeDocument/2006/customXml" ds:itemID="{01C194ED-433B-453A-AC02-1BA122C908E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10</Words>
  <Characters>4052</Characters>
  <Application>Microsoft Office Word</Application>
  <DocSecurity>0</DocSecurity>
  <Lines>33</Lines>
  <Paragraphs>9</Paragraphs>
  <ScaleCrop>false</ScaleCrop>
  <Company/>
  <LinksUpToDate>false</LinksUpToDate>
  <CharactersWithSpaces>47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</dc:creator>
  <cp:keywords/>
  <dc:description/>
  <cp:lastModifiedBy>cy</cp:lastModifiedBy>
  <cp:revision>2</cp:revision>
  <dcterms:created xsi:type="dcterms:W3CDTF">2017-02-24T13:49:00Z</dcterms:created>
  <dcterms:modified xsi:type="dcterms:W3CDTF">2017-02-24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